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935ED" w14:textId="77777777" w:rsidR="00427BAB" w:rsidRPr="00A74E25" w:rsidRDefault="00427BAB" w:rsidP="00427BAB">
      <w:pPr>
        <w:rPr>
          <w:b/>
          <w:bCs/>
          <w:color w:val="000000" w:themeColor="text1"/>
        </w:rPr>
      </w:pPr>
      <w:r w:rsidRPr="00A74E25">
        <w:rPr>
          <w:b/>
          <w:bCs/>
          <w:noProof/>
          <w:color w:val="000000" w:themeColor="text1"/>
        </w:rPr>
        <w:drawing>
          <wp:inline distT="0" distB="0" distL="0" distR="0" wp14:anchorId="0A556492" wp14:editId="08FFEE70">
            <wp:extent cx="5943600" cy="3340735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66CBC" w14:textId="77777777" w:rsidR="00427BAB" w:rsidRPr="00A74E25" w:rsidRDefault="00427BAB" w:rsidP="00427BAB">
      <w:pPr>
        <w:spacing w:line="480" w:lineRule="auto"/>
        <w:jc w:val="both"/>
        <w:rPr>
          <w:b/>
          <w:bCs/>
          <w:color w:val="000000" w:themeColor="text1"/>
        </w:rPr>
      </w:pPr>
    </w:p>
    <w:p w14:paraId="2E764582" w14:textId="77777777" w:rsidR="00427BAB" w:rsidRPr="00A74E25" w:rsidRDefault="00427BAB" w:rsidP="00427BAB">
      <w:pPr>
        <w:spacing w:line="480" w:lineRule="auto"/>
        <w:jc w:val="both"/>
        <w:rPr>
          <w:b/>
          <w:bCs/>
          <w:color w:val="000000" w:themeColor="text1"/>
        </w:rPr>
      </w:pPr>
      <w:r w:rsidRPr="00A74E25">
        <w:rPr>
          <w:b/>
          <w:bCs/>
          <w:color w:val="000000" w:themeColor="text1"/>
        </w:rPr>
        <w:t>Supplementary Figure 1</w:t>
      </w:r>
      <w:r w:rsidRPr="00A74E25">
        <w:t xml:space="preserve">. PRS distribution by carrier status of P/LP/D variants in </w:t>
      </w:r>
      <w:r w:rsidRPr="00A74E25">
        <w:rPr>
          <w:i/>
          <w:iCs/>
        </w:rPr>
        <w:t>BRCA2</w:t>
      </w:r>
      <w:r w:rsidRPr="00A74E25">
        <w:t xml:space="preserve">, </w:t>
      </w:r>
      <w:r w:rsidRPr="00A74E25">
        <w:rPr>
          <w:i/>
          <w:iCs/>
        </w:rPr>
        <w:t>ATM</w:t>
      </w:r>
      <w:r w:rsidRPr="00A74E25">
        <w:t xml:space="preserve">, </w:t>
      </w:r>
      <w:r w:rsidRPr="00A74E25">
        <w:rPr>
          <w:i/>
          <w:iCs/>
        </w:rPr>
        <w:t>PALB2</w:t>
      </w:r>
      <w:r w:rsidRPr="00B75B71">
        <w:t>,</w:t>
      </w:r>
      <w:r w:rsidRPr="00A74E25">
        <w:t xml:space="preserve"> and </w:t>
      </w:r>
      <w:r w:rsidRPr="00A74E25">
        <w:rPr>
          <w:i/>
          <w:iCs/>
        </w:rPr>
        <w:t>NBN</w:t>
      </w:r>
      <w:r w:rsidRPr="00A74E25">
        <w:t xml:space="preserve"> and prostate cancer status. PRS difference between carriers and non-carriers was calculated using a two-sided t-test. </w:t>
      </w:r>
    </w:p>
    <w:p w14:paraId="33D656E4" w14:textId="77777777" w:rsidR="00037E58" w:rsidRDefault="00037E58"/>
    <w:sectPr w:rsidR="00037E58" w:rsidSect="006E4A7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0ACB1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1A95D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87F6C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AF768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CA632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999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AB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27BAB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1F7B2"/>
  <w15:chartTrackingRefBased/>
  <w15:docId w15:val="{F7F5AF66-A796-5B41-BFA0-7D432105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A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B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BA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7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BA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50:00Z</dcterms:created>
  <dcterms:modified xsi:type="dcterms:W3CDTF">2023-11-11T00:50:00Z</dcterms:modified>
</cp:coreProperties>
</file>